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EEF14" w14:textId="686AEB30" w:rsidR="00350037" w:rsidRPr="005F7EC0" w:rsidRDefault="00350037" w:rsidP="005F7E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F7EC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5F7EC0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39462191"/>
      <w:r w:rsidRPr="005F7EC0">
        <w:rPr>
          <w:rFonts w:ascii="Times New Roman" w:hAnsi="Times New Roman" w:cs="Times New Roman"/>
          <w:sz w:val="24"/>
          <w:szCs w:val="24"/>
        </w:rPr>
        <w:t>Diagnostic characteristics of CDC42 between SV-CAD patients and HCs</w:t>
      </w:r>
      <w:bookmarkEnd w:id="0"/>
      <w:r w:rsidRPr="005F7EC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03"/>
        <w:gridCol w:w="2646"/>
        <w:gridCol w:w="2647"/>
      </w:tblGrid>
      <w:tr w:rsidR="00350037" w:rsidRPr="005F7EC0" w14:paraId="0B29CEA5" w14:textId="77777777" w:rsidTr="00495801">
        <w:tc>
          <w:tcPr>
            <w:tcW w:w="2765" w:type="dxa"/>
            <w:tcBorders>
              <w:tl2br w:val="single" w:sz="4" w:space="0" w:color="auto"/>
            </w:tcBorders>
            <w:vAlign w:val="center"/>
          </w:tcPr>
          <w:p w14:paraId="2B76B399" w14:textId="77777777" w:rsidR="00350037" w:rsidRPr="005F7EC0" w:rsidRDefault="00350037" w:rsidP="005F7EC0">
            <w:pPr>
              <w:spacing w:line="276" w:lineRule="auto"/>
              <w:ind w:firstLineChars="750" w:firstLine="18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0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  <w:p w14:paraId="03D4CC8D" w14:textId="77777777" w:rsidR="00350037" w:rsidRPr="005F7EC0" w:rsidRDefault="00350037" w:rsidP="005F7EC0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0">
              <w:rPr>
                <w:rFonts w:ascii="Times New Roman" w:hAnsi="Times New Roman" w:cs="Times New Roman"/>
                <w:sz w:val="24"/>
                <w:szCs w:val="24"/>
              </w:rPr>
              <w:t>Label</w:t>
            </w:r>
          </w:p>
        </w:tc>
        <w:tc>
          <w:tcPr>
            <w:tcW w:w="2765" w:type="dxa"/>
            <w:vAlign w:val="center"/>
          </w:tcPr>
          <w:p w14:paraId="15B7FA24" w14:textId="14FB5D2B" w:rsidR="00350037" w:rsidRPr="005F7EC0" w:rsidRDefault="00170E5B" w:rsidP="005F7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0">
              <w:rPr>
                <w:rFonts w:ascii="Times New Roman" w:hAnsi="Times New Roman" w:cs="Times New Roman"/>
                <w:sz w:val="24"/>
                <w:szCs w:val="24"/>
              </w:rPr>
              <w:t>SV-CAD (predicted)</w:t>
            </w:r>
          </w:p>
        </w:tc>
        <w:tc>
          <w:tcPr>
            <w:tcW w:w="2766" w:type="dxa"/>
            <w:vAlign w:val="center"/>
          </w:tcPr>
          <w:p w14:paraId="4E040467" w14:textId="5DE46B7F" w:rsidR="00350037" w:rsidRPr="005F7EC0" w:rsidRDefault="00170E5B" w:rsidP="005F7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0">
              <w:rPr>
                <w:rFonts w:ascii="Times New Roman" w:hAnsi="Times New Roman" w:cs="Times New Roman"/>
                <w:sz w:val="24"/>
                <w:szCs w:val="24"/>
              </w:rPr>
              <w:t>Non-SV-CAD (predicted)</w:t>
            </w:r>
          </w:p>
        </w:tc>
      </w:tr>
      <w:tr w:rsidR="00350037" w:rsidRPr="005F7EC0" w14:paraId="03908D31" w14:textId="77777777" w:rsidTr="00495801">
        <w:tc>
          <w:tcPr>
            <w:tcW w:w="2765" w:type="dxa"/>
            <w:vAlign w:val="center"/>
          </w:tcPr>
          <w:p w14:paraId="5DE940A5" w14:textId="432A0012" w:rsidR="00350037" w:rsidRPr="005F7EC0" w:rsidRDefault="00170E5B" w:rsidP="005F7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0">
              <w:rPr>
                <w:rFonts w:ascii="Times New Roman" w:hAnsi="Times New Roman" w:cs="Times New Roman"/>
                <w:sz w:val="24"/>
                <w:szCs w:val="24"/>
              </w:rPr>
              <w:t>SV-CAD</w:t>
            </w:r>
          </w:p>
        </w:tc>
        <w:tc>
          <w:tcPr>
            <w:tcW w:w="2765" w:type="dxa"/>
            <w:vAlign w:val="center"/>
          </w:tcPr>
          <w:p w14:paraId="5861D654" w14:textId="77777777" w:rsidR="00350037" w:rsidRPr="005F7EC0" w:rsidRDefault="00350037" w:rsidP="005F7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766" w:type="dxa"/>
            <w:vAlign w:val="center"/>
          </w:tcPr>
          <w:p w14:paraId="3C682CEE" w14:textId="77777777" w:rsidR="00350037" w:rsidRPr="005F7EC0" w:rsidRDefault="00350037" w:rsidP="005F7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350037" w:rsidRPr="005F7EC0" w14:paraId="091CBC08" w14:textId="77777777" w:rsidTr="00495801">
        <w:tc>
          <w:tcPr>
            <w:tcW w:w="2765" w:type="dxa"/>
            <w:vAlign w:val="center"/>
          </w:tcPr>
          <w:p w14:paraId="5B854566" w14:textId="79ABC8CF" w:rsidR="00350037" w:rsidRPr="005F7EC0" w:rsidRDefault="00170E5B" w:rsidP="005F7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0">
              <w:rPr>
                <w:rFonts w:ascii="Times New Roman" w:hAnsi="Times New Roman" w:cs="Times New Roman"/>
                <w:sz w:val="24"/>
                <w:szCs w:val="24"/>
              </w:rPr>
              <w:t>HCs</w:t>
            </w:r>
          </w:p>
        </w:tc>
        <w:tc>
          <w:tcPr>
            <w:tcW w:w="2765" w:type="dxa"/>
            <w:vAlign w:val="center"/>
          </w:tcPr>
          <w:p w14:paraId="22C44787" w14:textId="77777777" w:rsidR="00350037" w:rsidRPr="005F7EC0" w:rsidRDefault="00350037" w:rsidP="005F7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66" w:type="dxa"/>
            <w:vAlign w:val="center"/>
          </w:tcPr>
          <w:p w14:paraId="5EF8C7FA" w14:textId="77777777" w:rsidR="00350037" w:rsidRPr="005F7EC0" w:rsidRDefault="00350037" w:rsidP="005F7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EC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14:paraId="29C87429" w14:textId="54025E3D" w:rsidR="005F7306" w:rsidRPr="005F7EC0" w:rsidRDefault="00350037" w:rsidP="005F7EC0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 w:rsidRPr="005F7EC0">
        <w:rPr>
          <w:rFonts w:ascii="Times New Roman" w:hAnsi="Times New Roman" w:cs="Times New Roman"/>
          <w:sz w:val="24"/>
          <w:szCs w:val="24"/>
        </w:rPr>
        <w:t>CDC42, Cell division control 42; SV-CAD, small-vessel coronary artery disease; HCs, healthy controls.</w:t>
      </w:r>
    </w:p>
    <w:sectPr w:rsidR="005F7306" w:rsidRPr="005F7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00211" w14:textId="77777777" w:rsidR="00241275" w:rsidRDefault="00241275" w:rsidP="00350037">
      <w:r>
        <w:separator/>
      </w:r>
    </w:p>
  </w:endnote>
  <w:endnote w:type="continuationSeparator" w:id="0">
    <w:p w14:paraId="7442886C" w14:textId="77777777" w:rsidR="00241275" w:rsidRDefault="00241275" w:rsidP="00350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44429" w14:textId="77777777" w:rsidR="00241275" w:rsidRDefault="00241275" w:rsidP="00350037">
      <w:r>
        <w:separator/>
      </w:r>
    </w:p>
  </w:footnote>
  <w:footnote w:type="continuationSeparator" w:id="0">
    <w:p w14:paraId="3D845B3D" w14:textId="77777777" w:rsidR="00241275" w:rsidRDefault="00241275" w:rsidP="00350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B6"/>
    <w:rsid w:val="00170E5B"/>
    <w:rsid w:val="001D19B6"/>
    <w:rsid w:val="00241275"/>
    <w:rsid w:val="00350037"/>
    <w:rsid w:val="003C49C5"/>
    <w:rsid w:val="005F7306"/>
    <w:rsid w:val="005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BB67D"/>
  <w15:chartTrackingRefBased/>
  <w15:docId w15:val="{DD2252CD-16AE-4B5D-A3CA-F97A1DC4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0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0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0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037"/>
    <w:rPr>
      <w:sz w:val="18"/>
      <w:szCs w:val="18"/>
    </w:rPr>
  </w:style>
  <w:style w:type="table" w:styleId="a7">
    <w:name w:val="Table Grid"/>
    <w:basedOn w:val="a1"/>
    <w:uiPriority w:val="39"/>
    <w:rsid w:val="00350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3-07-05T07:24:00Z</dcterms:created>
  <dcterms:modified xsi:type="dcterms:W3CDTF">2023-07-17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925c179bb4d479106fdbe91384c8a3d6b0ee6ee0df28a5e57de81dd1da96a4</vt:lpwstr>
  </property>
</Properties>
</file>